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DE617" w14:textId="77777777" w:rsidR="005268E3" w:rsidRPr="00720C72" w:rsidRDefault="005268E3" w:rsidP="005268E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</w:rPr>
      </w:pPr>
      <w:r w:rsidRPr="00720C72">
        <w:rPr>
          <w:rFonts w:ascii="Times New Roman" w:hAnsi="Times New Roman" w:cs="Times New Roman"/>
          <w:b/>
          <w:bCs/>
          <w:color w:val="000000"/>
          <w:sz w:val="28"/>
        </w:rPr>
        <w:t>Identification, Isolation, and Structural Characterization of Novel Forced Degradation Products of Ertugliflozin using Advanced Analytical Techniques UPLC-MS, PREP-HPLC, HRMS, FT-IR, and 2D-NMR.</w:t>
      </w:r>
    </w:p>
    <w:p w14:paraId="3AF0CFEE" w14:textId="1927CA54" w:rsidR="005268E3" w:rsidRPr="00720C72" w:rsidRDefault="005268E3" w:rsidP="005268E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720C72">
        <w:rPr>
          <w:rFonts w:ascii="Times New Roman" w:hAnsi="Times New Roman" w:cs="Times New Roman"/>
          <w:color w:val="000000"/>
        </w:rPr>
        <w:t>Suresh Salakolusu</w:t>
      </w:r>
      <w:r w:rsidRPr="00720C72">
        <w:rPr>
          <w:rFonts w:ascii="Times New Roman" w:hAnsi="Times New Roman" w:cs="Times New Roman"/>
          <w:color w:val="0000FF"/>
          <w:vertAlign w:val="superscript"/>
        </w:rPr>
        <w:t>a,b</w:t>
      </w:r>
      <w:r w:rsidRPr="00720C72">
        <w:rPr>
          <w:rFonts w:ascii="Times New Roman" w:hAnsi="Times New Roman" w:cs="Times New Roman"/>
          <w:color w:val="000000"/>
        </w:rPr>
        <w:t xml:space="preserve">, </w:t>
      </w:r>
      <w:r w:rsidRPr="00720C72">
        <w:rPr>
          <w:rFonts w:ascii="Times New Roman" w:hAnsi="Times New Roman" w:cs="Times New Roman"/>
          <w:bCs/>
          <w:color w:val="000000"/>
        </w:rPr>
        <w:t>Ganapavarapu Veera Raghava Sharma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b*</w:t>
      </w:r>
      <w:r w:rsidRPr="00720C72">
        <w:rPr>
          <w:rFonts w:ascii="Times New Roman" w:hAnsi="Times New Roman" w:cs="Times New Roman"/>
          <w:bCs/>
        </w:rPr>
        <w:t>, Naresh Kumar Katari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c*</w:t>
      </w:r>
      <w:r w:rsidRPr="00720C72">
        <w:rPr>
          <w:rFonts w:ascii="Times New Roman" w:hAnsi="Times New Roman" w:cs="Times New Roman"/>
          <w:color w:val="000000"/>
        </w:rPr>
        <w:t>, Muralidharan Kaliyaperumal</w:t>
      </w:r>
      <w:r w:rsidRPr="00720C72">
        <w:rPr>
          <w:rFonts w:ascii="Times New Roman" w:hAnsi="Times New Roman" w:cs="Times New Roman"/>
          <w:color w:val="0000FF"/>
          <w:vertAlign w:val="superscript"/>
        </w:rPr>
        <w:t xml:space="preserve"> a</w:t>
      </w:r>
      <w:r w:rsidRPr="00720C72">
        <w:rPr>
          <w:rFonts w:ascii="Times New Roman" w:hAnsi="Times New Roman" w:cs="Times New Roman"/>
          <w:color w:val="000000"/>
        </w:rPr>
        <w:t>, Umamaheshwar Puppal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Pr="00720C72">
        <w:rPr>
          <w:rFonts w:ascii="Times New Roman" w:hAnsi="Times New Roman" w:cs="Times New Roman"/>
          <w:color w:val="000000"/>
        </w:rPr>
        <w:t>, Mahesh Rang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="00E10D82">
        <w:rPr>
          <w:rFonts w:ascii="Times New Roman" w:hAnsi="Times New Roman" w:cs="Times New Roman"/>
          <w:color w:val="000000"/>
        </w:rPr>
        <w:t xml:space="preserve">, </w:t>
      </w:r>
      <w:r w:rsidR="00E10D82" w:rsidRPr="00525CAE">
        <w:rPr>
          <w:bCs/>
        </w:rPr>
        <w:t>Sreekantha Babu Jonnalagadda</w:t>
      </w:r>
      <w:r w:rsidR="00E10D82" w:rsidRPr="00D85982">
        <w:rPr>
          <w:bCs/>
          <w:color w:val="0070C0"/>
          <w:vertAlign w:val="superscript"/>
        </w:rPr>
        <w:t>d</w:t>
      </w:r>
      <w:r w:rsidR="00E10D82">
        <w:rPr>
          <w:bCs/>
          <w:color w:val="0070C0"/>
        </w:rPr>
        <w:t>.</w:t>
      </w:r>
    </w:p>
    <w:p w14:paraId="2FA61D1D" w14:textId="77777777" w:rsidR="005268E3" w:rsidRDefault="005268E3" w:rsidP="005268E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720C72">
        <w:rPr>
          <w:rFonts w:ascii="Times New Roman" w:hAnsi="Times New Roman" w:cs="Times New Roman"/>
          <w:b/>
          <w:bCs/>
          <w:color w:val="000000"/>
        </w:rPr>
        <w:t>Analytical data for Ertugliflozin</w:t>
      </w:r>
      <w:r>
        <w:rPr>
          <w:rFonts w:ascii="Times New Roman" w:hAnsi="Times New Roman" w:cs="Times New Roman"/>
          <w:b/>
          <w:bCs/>
          <w:color w:val="000000"/>
        </w:rPr>
        <w:t xml:space="preserve"> degradation product-5:</w:t>
      </w:r>
    </w:p>
    <w:p w14:paraId="29ED4DF8" w14:textId="584E40BB" w:rsidR="005268E3" w:rsidRDefault="005268E3" w:rsidP="005268E3">
      <w:pPr>
        <w:autoSpaceDE w:val="0"/>
        <w:autoSpaceDN w:val="0"/>
        <w:adjustRightInd w:val="0"/>
        <w:spacing w:line="480" w:lineRule="auto"/>
        <w:jc w:val="center"/>
        <w:rPr>
          <w:noProof/>
          <w:lang w:eastAsia="en-IN"/>
        </w:rPr>
      </w:pPr>
      <w:r w:rsidRPr="006F7C86">
        <w:rPr>
          <w:noProof/>
          <w:lang w:eastAsia="en-IN"/>
        </w:rPr>
        <w:object w:dxaOrig="4808" w:dyaOrig="2885" w14:anchorId="0A6D9F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0.5pt;height:144.5pt" o:ole="">
            <v:imagedata r:id="rId5" o:title=""/>
          </v:shape>
          <o:OLEObject Type="Embed" ProgID="ChemDraw.Document.6.0" ShapeID="_x0000_i1025" DrawAspect="Content" ObjectID="_1735670224" r:id="rId6"/>
        </w:object>
      </w:r>
    </w:p>
    <w:p w14:paraId="130A43DA" w14:textId="1A2D3957" w:rsidR="00840608" w:rsidRDefault="00EB32B2" w:rsidP="007A1D42">
      <w:r w:rsidRPr="00EB32B2">
        <w:rPr>
          <w:noProof/>
          <w:lang w:eastAsia="en-IN"/>
        </w:rPr>
        <w:drawing>
          <wp:inline distT="0" distB="0" distL="0" distR="0" wp14:anchorId="56063A3A" wp14:editId="28080FAE">
            <wp:extent cx="5886450" cy="3847696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1958" cy="3851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9CDA7" w14:textId="356283F6" w:rsidR="007A1D42" w:rsidRDefault="00D16398" w:rsidP="007A1D42">
      <w:r>
        <w:t>ERG-DP-0</w:t>
      </w:r>
      <w:r w:rsidR="007501E8">
        <w:t>5</w:t>
      </w:r>
      <w:r w:rsidR="005B7452">
        <w:t xml:space="preserve"> </w:t>
      </w:r>
      <w:r w:rsidR="007A1D42" w:rsidRPr="007A1D42">
        <w:rPr>
          <w:vertAlign w:val="superscript"/>
        </w:rPr>
        <w:t>1</w:t>
      </w:r>
      <w:r w:rsidR="007A1D42">
        <w:t>H NMR</w:t>
      </w:r>
    </w:p>
    <w:p w14:paraId="59B70A32" w14:textId="77777777" w:rsidR="0045210D" w:rsidRDefault="0045210D" w:rsidP="007A1D42">
      <w:r w:rsidRPr="0045210D">
        <w:rPr>
          <w:noProof/>
        </w:rPr>
        <w:lastRenderedPageBreak/>
        <w:drawing>
          <wp:inline distT="0" distB="0" distL="0" distR="0" wp14:anchorId="7FDAFDA2" wp14:editId="652A5758">
            <wp:extent cx="5746750" cy="3959656"/>
            <wp:effectExtent l="0" t="0" r="635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013" cy="3966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F174C" w14:textId="51D8C9BC" w:rsidR="0045210D" w:rsidRDefault="0045210D" w:rsidP="0045210D">
      <w:r>
        <w:t xml:space="preserve">ERG-DP-05 </w:t>
      </w:r>
      <w:r w:rsidRPr="007A1D42">
        <w:rPr>
          <w:vertAlign w:val="superscript"/>
        </w:rPr>
        <w:t>1</w:t>
      </w:r>
      <w:r>
        <w:t>H NMR-1-D</w:t>
      </w:r>
      <w:r w:rsidRPr="0045210D">
        <w:rPr>
          <w:vertAlign w:val="subscript"/>
        </w:rPr>
        <w:t>2</w:t>
      </w:r>
      <w:r>
        <w:t>O</w:t>
      </w:r>
    </w:p>
    <w:p w14:paraId="04C002BF" w14:textId="77777777" w:rsidR="009866C3" w:rsidRDefault="009866C3" w:rsidP="0045210D"/>
    <w:p w14:paraId="042A64E8" w14:textId="2D0C745C" w:rsidR="00ED65D5" w:rsidRDefault="00EB32B2" w:rsidP="007A1D42">
      <w:r w:rsidRPr="00EB32B2">
        <w:rPr>
          <w:noProof/>
          <w:lang w:eastAsia="en-IN"/>
        </w:rPr>
        <w:drawing>
          <wp:inline distT="0" distB="0" distL="0" distR="0" wp14:anchorId="624311EA" wp14:editId="4869B64B">
            <wp:extent cx="5695568" cy="3771900"/>
            <wp:effectExtent l="0" t="0" r="63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03052" cy="3776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DC1CA" w14:textId="0593488E" w:rsidR="00EB736C" w:rsidRDefault="005B7452" w:rsidP="00ED65D5">
      <w:pPr>
        <w:rPr>
          <w:noProof/>
          <w:lang w:eastAsia="en-IN"/>
        </w:rPr>
      </w:pPr>
      <w:r>
        <w:t>ERG-DP-0</w:t>
      </w:r>
      <w:r w:rsidR="007501E8">
        <w:t>5</w:t>
      </w:r>
      <w:r w:rsidR="00ED65D5">
        <w:t xml:space="preserve"> </w:t>
      </w:r>
      <w:r w:rsidR="00ED65D5" w:rsidRPr="007A1D42">
        <w:rPr>
          <w:vertAlign w:val="superscript"/>
        </w:rPr>
        <w:t>1</w:t>
      </w:r>
      <w:r w:rsidR="00ED65D5">
        <w:rPr>
          <w:vertAlign w:val="superscript"/>
        </w:rPr>
        <w:t>3</w:t>
      </w:r>
      <w:r w:rsidR="00ED65D5">
        <w:t>C NMR</w:t>
      </w:r>
      <w:r w:rsidR="00290B0D" w:rsidRPr="00290B0D">
        <w:rPr>
          <w:noProof/>
          <w:lang w:eastAsia="en-IN"/>
        </w:rPr>
        <w:t xml:space="preserve"> </w:t>
      </w:r>
    </w:p>
    <w:p w14:paraId="31A0BEBD" w14:textId="5E11AA99" w:rsidR="00ED65D5" w:rsidRDefault="00EB32B2" w:rsidP="00ED65D5">
      <w:r w:rsidRPr="00EB32B2">
        <w:rPr>
          <w:noProof/>
          <w:lang w:eastAsia="en-IN"/>
        </w:rPr>
        <w:lastRenderedPageBreak/>
        <w:drawing>
          <wp:inline distT="0" distB="0" distL="0" distR="0" wp14:anchorId="04AA1362" wp14:editId="0BB64450">
            <wp:extent cx="5632361" cy="3960000"/>
            <wp:effectExtent l="0" t="0" r="6985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32361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21B6B" w14:textId="0B512E27" w:rsidR="00ED65D5" w:rsidRDefault="005B7452" w:rsidP="00ED65D5">
      <w:r>
        <w:t>ERG-DP-0</w:t>
      </w:r>
      <w:r w:rsidR="007501E8">
        <w:t>5</w:t>
      </w:r>
      <w:r w:rsidR="00ED65D5">
        <w:t xml:space="preserve"> COSY NMR</w:t>
      </w:r>
    </w:p>
    <w:p w14:paraId="3C5F4D33" w14:textId="53E9B79D" w:rsidR="00ED65D5" w:rsidRDefault="00EB32B2" w:rsidP="00ED65D5">
      <w:r w:rsidRPr="00EB32B2">
        <w:rPr>
          <w:noProof/>
          <w:lang w:eastAsia="en-IN"/>
        </w:rPr>
        <w:drawing>
          <wp:inline distT="0" distB="0" distL="0" distR="0" wp14:anchorId="3A5B19E0" wp14:editId="53FC780C">
            <wp:extent cx="5156226" cy="3960000"/>
            <wp:effectExtent l="0" t="0" r="635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56226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1959E" w14:textId="77777777" w:rsidR="009866C3" w:rsidRDefault="005B7452" w:rsidP="00ED65D5">
      <w:r>
        <w:t>ERG-DP-0</w:t>
      </w:r>
      <w:r w:rsidR="007501E8">
        <w:t>5</w:t>
      </w:r>
      <w:r w:rsidR="00ED65D5">
        <w:t xml:space="preserve"> HSQC NMR</w:t>
      </w:r>
    </w:p>
    <w:p w14:paraId="0111409F" w14:textId="46694F04" w:rsidR="00ED65D5" w:rsidRDefault="00290B0D" w:rsidP="00ED65D5">
      <w:r w:rsidRPr="00290B0D">
        <w:rPr>
          <w:noProof/>
          <w:lang w:eastAsia="en-IN"/>
        </w:rPr>
        <w:lastRenderedPageBreak/>
        <w:t xml:space="preserve"> </w:t>
      </w:r>
      <w:r w:rsidR="00EB32B2" w:rsidRPr="00EB32B2">
        <w:rPr>
          <w:noProof/>
          <w:lang w:eastAsia="en-IN"/>
        </w:rPr>
        <w:drawing>
          <wp:inline distT="0" distB="0" distL="0" distR="0" wp14:anchorId="55216EFE" wp14:editId="7EABD6AB">
            <wp:extent cx="5195198" cy="3960000"/>
            <wp:effectExtent l="0" t="0" r="5715" b="254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95198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8C61E" w14:textId="4FB3577C" w:rsidR="00ED65D5" w:rsidRDefault="005B7452" w:rsidP="00ED65D5">
      <w:r>
        <w:t>ERG-DP-0</w:t>
      </w:r>
      <w:r w:rsidR="007501E8">
        <w:t>5</w:t>
      </w:r>
      <w:r w:rsidR="00ED65D5">
        <w:t xml:space="preserve"> HMBC NMR</w:t>
      </w:r>
      <w:r w:rsidR="00290B0D" w:rsidRPr="00290B0D">
        <w:rPr>
          <w:noProof/>
          <w:lang w:eastAsia="en-IN"/>
        </w:rPr>
        <w:t xml:space="preserve"> </w:t>
      </w:r>
    </w:p>
    <w:p w14:paraId="7E13DBE8" w14:textId="4EAE3068" w:rsidR="00EB32B2" w:rsidRDefault="00EB32B2" w:rsidP="00290B0D">
      <w:r w:rsidRPr="00EB32B2">
        <w:rPr>
          <w:noProof/>
          <w:lang w:eastAsia="en-IN"/>
        </w:rPr>
        <w:drawing>
          <wp:inline distT="0" distB="0" distL="0" distR="0" wp14:anchorId="6970CDA3" wp14:editId="278DE79E">
            <wp:extent cx="5501456" cy="3960000"/>
            <wp:effectExtent l="0" t="0" r="4445" b="254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01456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850DC" w14:textId="5E0E2EFD" w:rsidR="00EB32B2" w:rsidRDefault="009866C3" w:rsidP="00EB32B2">
      <w:pPr>
        <w:rPr>
          <w:noProof/>
          <w:lang w:eastAsia="en-IN"/>
        </w:rPr>
      </w:pPr>
      <w:r>
        <w:t xml:space="preserve">ERG-DP-05 </w:t>
      </w:r>
      <w:r w:rsidRPr="00EB32B2">
        <w:rPr>
          <w:vertAlign w:val="superscript"/>
        </w:rPr>
        <w:t>15</w:t>
      </w:r>
      <w:r>
        <w:t xml:space="preserve">N HSQC NMR </w:t>
      </w:r>
    </w:p>
    <w:p w14:paraId="1D72F23F" w14:textId="612D95B2" w:rsidR="00EB32B2" w:rsidRDefault="00EB32B2" w:rsidP="00290B0D">
      <w:pPr>
        <w:rPr>
          <w:noProof/>
          <w:lang w:eastAsia="en-IN"/>
        </w:rPr>
      </w:pPr>
      <w:r w:rsidRPr="00EB32B2">
        <w:rPr>
          <w:noProof/>
          <w:lang w:eastAsia="en-IN"/>
        </w:rPr>
        <w:lastRenderedPageBreak/>
        <w:drawing>
          <wp:inline distT="0" distB="0" distL="0" distR="0" wp14:anchorId="09FB667A" wp14:editId="0C971424">
            <wp:extent cx="5596205" cy="3960000"/>
            <wp:effectExtent l="0" t="0" r="5080" b="254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9620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4BC2F" w14:textId="78442DD7" w:rsidR="009866C3" w:rsidRDefault="009866C3" w:rsidP="00290B0D">
      <w:pPr>
        <w:rPr>
          <w:noProof/>
          <w:lang w:eastAsia="en-IN"/>
        </w:rPr>
      </w:pPr>
      <w:r>
        <w:t xml:space="preserve">ERG-DP-05 </w:t>
      </w:r>
      <w:r w:rsidRPr="00EB32B2">
        <w:rPr>
          <w:vertAlign w:val="superscript"/>
        </w:rPr>
        <w:t>15</w:t>
      </w:r>
      <w:r>
        <w:t>N HMBC NMR</w:t>
      </w:r>
    </w:p>
    <w:p w14:paraId="5DC42B0F" w14:textId="20724F81" w:rsidR="006D647D" w:rsidRDefault="00EB32B2" w:rsidP="006D647D">
      <w:r w:rsidRPr="00EB32B2">
        <w:rPr>
          <w:noProof/>
          <w:lang w:eastAsia="en-IN"/>
        </w:rPr>
        <w:drawing>
          <wp:inline distT="0" distB="0" distL="0" distR="0" wp14:anchorId="1AEC56F0" wp14:editId="77CFEEF4">
            <wp:extent cx="5731510" cy="2995930"/>
            <wp:effectExtent l="0" t="0" r="254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0C5AD" w14:textId="078C786F" w:rsidR="009866C3" w:rsidRDefault="009866C3" w:rsidP="006D647D">
      <w:r>
        <w:t>ERG-DP-05-IR</w:t>
      </w:r>
    </w:p>
    <w:p w14:paraId="49B4C5ED" w14:textId="5FBF59B6" w:rsidR="00F46EB7" w:rsidRDefault="00EB32B2" w:rsidP="00F46EB7">
      <w:r>
        <w:rPr>
          <w:noProof/>
          <w:lang w:eastAsia="en-IN"/>
        </w:rPr>
        <w:lastRenderedPageBreak/>
        <w:drawing>
          <wp:inline distT="0" distB="0" distL="0" distR="0" wp14:anchorId="7F0F0890" wp14:editId="7EC87B50">
            <wp:extent cx="4757590" cy="1926551"/>
            <wp:effectExtent l="0" t="0" r="0" b="0"/>
            <wp:docPr id="81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2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590" cy="1926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  <a:extLs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4AE178ED" w14:textId="46E905D2" w:rsidR="009866C3" w:rsidRDefault="009866C3" w:rsidP="00F46EB7">
      <w:r>
        <w:t>ERG-DP-05-HRMS</w:t>
      </w:r>
    </w:p>
    <w:p w14:paraId="3719E905" w14:textId="72ADE1BB" w:rsidR="00F46EB7" w:rsidRDefault="00EB32B2" w:rsidP="00F46EB7">
      <w:r>
        <w:rPr>
          <w:noProof/>
          <w:lang w:eastAsia="en-IN"/>
        </w:rPr>
        <w:drawing>
          <wp:inline distT="0" distB="0" distL="0" distR="0" wp14:anchorId="6C2FA7C4" wp14:editId="7B440635">
            <wp:extent cx="5731510" cy="1325880"/>
            <wp:effectExtent l="0" t="0" r="0" b="0"/>
            <wp:docPr id="80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25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3B9C1B7" w14:textId="584949D8" w:rsidR="009866C3" w:rsidRDefault="009866C3" w:rsidP="00F46EB7">
      <w:r>
        <w:t>ERG-DP-05-HRMS-MS</w:t>
      </w:r>
    </w:p>
    <w:p w14:paraId="780D2913" w14:textId="77777777" w:rsidR="00F46EB7" w:rsidRDefault="00F46EB7" w:rsidP="00ED65D5"/>
    <w:p w14:paraId="2BEDA9F3" w14:textId="77777777" w:rsidR="00ED65D5" w:rsidRDefault="00ED65D5" w:rsidP="00ED65D5"/>
    <w:p w14:paraId="579DA66B" w14:textId="77777777" w:rsidR="00ED65D5" w:rsidRDefault="00ED65D5" w:rsidP="007A1D42"/>
    <w:sectPr w:rsidR="00ED65D5" w:rsidSect="00495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FAD"/>
    <w:rsid w:val="00023D04"/>
    <w:rsid w:val="000C2D40"/>
    <w:rsid w:val="000C35FE"/>
    <w:rsid w:val="00230633"/>
    <w:rsid w:val="00251CD0"/>
    <w:rsid w:val="00290B0D"/>
    <w:rsid w:val="0045210D"/>
    <w:rsid w:val="00495FAD"/>
    <w:rsid w:val="005268E3"/>
    <w:rsid w:val="005402A8"/>
    <w:rsid w:val="005B7452"/>
    <w:rsid w:val="00630936"/>
    <w:rsid w:val="006D647D"/>
    <w:rsid w:val="007501E8"/>
    <w:rsid w:val="007A1D42"/>
    <w:rsid w:val="00840608"/>
    <w:rsid w:val="009866C3"/>
    <w:rsid w:val="00B8755F"/>
    <w:rsid w:val="00D16398"/>
    <w:rsid w:val="00D72AA9"/>
    <w:rsid w:val="00E10D82"/>
    <w:rsid w:val="00EB32B2"/>
    <w:rsid w:val="00EB736C"/>
    <w:rsid w:val="00ED65D5"/>
    <w:rsid w:val="00F15C2E"/>
    <w:rsid w:val="00F46EB7"/>
    <w:rsid w:val="00F85D3A"/>
    <w:rsid w:val="00FA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3369A"/>
  <w15:chartTrackingRefBased/>
  <w15:docId w15:val="{93C159B2-B41F-4659-A1E4-8FF6656C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06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1.wmf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1BEF3F-6865-45D4-A179-A2EECAF90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Salakolusu</dc:creator>
  <cp:keywords/>
  <dc:description/>
  <cp:lastModifiedBy>Suresh Salakolusu</cp:lastModifiedBy>
  <cp:revision>9</cp:revision>
  <dcterms:created xsi:type="dcterms:W3CDTF">2022-11-24T12:02:00Z</dcterms:created>
  <dcterms:modified xsi:type="dcterms:W3CDTF">2023-01-1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fe3f0-2e45-4bd7-a446-d120b3011ef7</vt:lpwstr>
  </property>
</Properties>
</file>